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C0E60" w14:textId="77777777" w:rsidR="00A330DB" w:rsidRPr="00A30040" w:rsidRDefault="00A330DB" w:rsidP="00A330DB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A3004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Pr="00A30040">
        <w:rPr>
          <w:rFonts w:ascii="Times New Roman" w:hAnsi="Times New Roman" w:cs="Times New Roman"/>
          <w:b/>
        </w:rPr>
        <w:t xml:space="preserve">Table. </w:t>
      </w:r>
      <w:r w:rsidRPr="00A30040">
        <w:rPr>
          <w:rFonts w:ascii="Times New Roman" w:hAnsi="Times New Roman" w:cs="Times New Roman"/>
        </w:rPr>
        <w:t>Characteristics of cats in the study.</w:t>
      </w:r>
    </w:p>
    <w:tbl>
      <w:tblPr>
        <w:tblW w:w="12775" w:type="dxa"/>
        <w:tblInd w:w="113" w:type="dxa"/>
        <w:tblLook w:val="04A0" w:firstRow="1" w:lastRow="0" w:firstColumn="1" w:lastColumn="0" w:noHBand="0" w:noVBand="1"/>
      </w:tblPr>
      <w:tblGrid>
        <w:gridCol w:w="923"/>
        <w:gridCol w:w="2578"/>
        <w:gridCol w:w="808"/>
        <w:gridCol w:w="1167"/>
        <w:gridCol w:w="1705"/>
        <w:gridCol w:w="1975"/>
        <w:gridCol w:w="1167"/>
        <w:gridCol w:w="1257"/>
        <w:gridCol w:w="1257"/>
      </w:tblGrid>
      <w:tr w:rsidR="00A330DB" w:rsidRPr="00A30040" w14:paraId="16D355D8" w14:textId="77777777" w:rsidTr="00FC36B9">
        <w:trPr>
          <w:trHeight w:val="528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07C2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bject 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7A0A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Diet Typ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A571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Age, 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C114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Weight, k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0B23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538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Health Iss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C4B6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Hous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4A1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Complete Collectio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56F1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b/>
                <w:color w:val="000000"/>
              </w:rPr>
              <w:t>Completed Trial</w:t>
            </w:r>
          </w:p>
        </w:tc>
      </w:tr>
      <w:tr w:rsidR="00A330DB" w:rsidRPr="00A30040" w14:paraId="7A774BBC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F17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22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B11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C64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30E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5CE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5EF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068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9E7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C4A03B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60B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F1D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C3F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A1C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BD4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AF5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B47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DA0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33D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158985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754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B1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B94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25F1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B2B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33F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022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6FA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EA5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F44996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3D2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3BE3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662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D02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08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1B5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6C1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6A8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6B0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D9D356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E448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776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445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B7F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49F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23E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38D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EEE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4EF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51B032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F06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C76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9DA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834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688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A59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3B4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70E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504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B32F522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408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F51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990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6C0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10E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5FA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7FE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8CC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081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D4F561C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06D3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8EA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EA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C29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B9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663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836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F96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EA3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81B7E6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30C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7258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7B1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715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6CD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7A4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085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238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E7E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0D03DA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2E6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F2D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543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6C3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4B1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463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65F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CBD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78D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B0526B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D57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F1E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E85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C31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5A3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A1C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9A3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25A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251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9FC62E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FC8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6EA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E66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95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082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EC2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82A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561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680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402B9D9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98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49E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B75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EE2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2EF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D44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83E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1A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57C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55D0A2F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8F0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C72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D5B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116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E93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C70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AA7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7D4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1C2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0D64411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920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D9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544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761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6C8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392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1AED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2D6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F949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05F180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003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6D2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8B9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07D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14C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CC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DD8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1BE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30C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0A78016F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233B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61F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A1F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5B0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A3E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EED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F1A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0A1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979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055928CC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B6E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4D08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08D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1CC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085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68A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56C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41F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8E4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7CB99E3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12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9AA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0BC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6DD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D8E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0E6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24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338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7D3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E776A5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988B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E8BB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3EC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210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B18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B47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580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1A5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BFD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D15EC3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C5BB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51E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E2E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B6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0BE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6E5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16D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ABF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3B5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E3FF2D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E18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1F7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DD1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926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159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4D2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B52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720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871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88CB05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F80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118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801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216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72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1D6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2A5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417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67C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76C0F5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9C8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2F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EDE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4D0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CF2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E66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ECF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B15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387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45E8BE2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671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486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6A1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88D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83A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B9C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BBA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67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993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8E88E40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24F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AC4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575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65A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37E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14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10B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F0A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3A8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CCF49C3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253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5B0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60F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489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8BD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79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279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666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7CC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D5AF4B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A08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0A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E99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19E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6B4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000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CA7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059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E50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6C14135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1E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4E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FDF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7B6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C8A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59A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25B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2F4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A76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90B3CC3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833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79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DAF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BB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C4D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763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796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E7D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F0C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16B26E5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C91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B02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B8F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4AA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B25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08E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4B0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511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C70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CA5922C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E06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C42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E63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25E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77B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B56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BE9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1A4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8F2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4F7CD709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569C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5E7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DCE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6FDD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B1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6EC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148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F87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2E3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C93FAD5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530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115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D9A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668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FA4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0FD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999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AC3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9D1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538D19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8CC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82F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211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436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C50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100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CE9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3B9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190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CB16363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DEA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9BF8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3C2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93D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5EC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54A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6CA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CCB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22A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3A8E99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B23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EAE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59F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563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9F90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8B2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C3F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879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AA8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D30EA92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0D7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B86F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50B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FD7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32D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4AE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6AB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20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1FE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41AF1614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AD8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8FE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2B0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5A4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FCA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C9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1E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E48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218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4026F2FD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D58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9B33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B07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D2B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87E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C02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198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774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38F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26AE6E6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ACC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121B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580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8DB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78A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810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962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4C7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DD4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9AA3CD0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C8B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FE8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2F4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932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6A5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C0D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7A4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FFF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7E4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55B5C16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DB4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D0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9B7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51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954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957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CE4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3D6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AC0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11A06B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A63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46E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D08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73A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B8B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1A2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2EC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1FD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BC9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6554E64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F7A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CC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859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C4A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097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03E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D31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043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197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4D057156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097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B2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764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28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26F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6B2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C0E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52B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F6D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58ADD7E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E01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7348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543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B1A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135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4CF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81B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D38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8A9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A330DB" w:rsidRPr="00A30040" w14:paraId="25F783B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BDF3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C9C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A69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A30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6D7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E00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25F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474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0F2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BD9D66B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EBE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EB3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84F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B5B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99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08A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A36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5B2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2F9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6FF5EE6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B3AA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771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C03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B26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DF6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3EE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A8A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862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84C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703DD16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80C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7F3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09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81C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FE2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A50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6BC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D5F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07F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AE16945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519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A57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81C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9EA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63A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0E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2EC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8FD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1B3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0DF9CA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56C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F56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3EB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EB9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E18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FFA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EDC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EC8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50E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064C268F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EB1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C5B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DAF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EA1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E66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D62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6C5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1AD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183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3FE751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011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5BC1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A0A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009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2CC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56D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1E5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DE3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284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6F3120E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032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6BCC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444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497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FC6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A84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Hip Dysplasia, 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643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894C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FC4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6C5A64D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752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6F39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975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3F2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28C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7A2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BB5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4FE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D25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0EDBCC65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A6AE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56E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834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626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164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B49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653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95F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4FD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1AAEA692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02F4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1053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172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BBD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C37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45DB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C13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5E7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3FF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41313797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FF96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172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581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56D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C3A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00E8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31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946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E30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03DB50A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655D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5B87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337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4BE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9C9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B4B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C11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0007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D08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78C80AAF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01B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D04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2AF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E50E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FAD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D3A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0EE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681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F7F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308F05E8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C5C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1910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4B22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4CC3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C6E1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eutered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914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83E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9A4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6059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A330DB" w:rsidRPr="00A30040" w14:paraId="2267AF12" w14:textId="77777777" w:rsidTr="00FC36B9">
        <w:trPr>
          <w:trHeight w:val="264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6B5F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1065" w14:textId="77777777" w:rsidR="00A330DB" w:rsidRPr="00A30040" w:rsidRDefault="00A330DB" w:rsidP="00FC36B9">
            <w:pPr>
              <w:spacing w:before="40" w:after="4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Feline Adult + Fish Oil &amp; M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00AF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F525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4F6D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payed 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F146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DAC0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ED2A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3004" w14:textId="77777777" w:rsidR="00A330DB" w:rsidRPr="00A30040" w:rsidRDefault="00A330DB" w:rsidP="00FC36B9">
            <w:pPr>
              <w:spacing w:before="40" w:after="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0040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</w:tbl>
    <w:p w14:paraId="1A795456" w14:textId="77777777" w:rsidR="00D05A55" w:rsidRDefault="00D05A55">
      <w:bookmarkStart w:id="0" w:name="_GoBack"/>
      <w:bookmarkEnd w:id="0"/>
    </w:p>
    <w:sectPr w:rsidR="00D05A55" w:rsidSect="00142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0A"/>
    <w:rsid w:val="0014290A"/>
    <w:rsid w:val="00276EBF"/>
    <w:rsid w:val="00324879"/>
    <w:rsid w:val="00332B2E"/>
    <w:rsid w:val="00401B6B"/>
    <w:rsid w:val="005D61A0"/>
    <w:rsid w:val="007E46EA"/>
    <w:rsid w:val="009C6BEE"/>
    <w:rsid w:val="00A330DB"/>
    <w:rsid w:val="00D0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45A31"/>
  <w15:chartTrackingRefBased/>
  <w15:docId w15:val="{A7BB86D5-5F2C-4088-946C-3CE39A66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30D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g</dc:creator>
  <cp:keywords/>
  <dc:description/>
  <cp:lastModifiedBy>jlg</cp:lastModifiedBy>
  <cp:revision>2</cp:revision>
  <dcterms:created xsi:type="dcterms:W3CDTF">2019-08-04T20:02:00Z</dcterms:created>
  <dcterms:modified xsi:type="dcterms:W3CDTF">2019-08-04T20:03:00Z</dcterms:modified>
</cp:coreProperties>
</file>